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B717D" w14:textId="77777777" w:rsidR="00B0259F" w:rsidRDefault="00B0259F" w:rsidP="00B0259F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94"/>
        <w:gridCol w:w="3118"/>
        <w:gridCol w:w="3214"/>
      </w:tblGrid>
      <w:tr w:rsidR="00B0259F" w:rsidRPr="004D3115" w14:paraId="5AC3FA63" w14:textId="77777777" w:rsidTr="00903C29">
        <w:trPr>
          <w:trHeight w:val="320"/>
        </w:trPr>
        <w:tc>
          <w:tcPr>
            <w:tcW w:w="9026" w:type="dxa"/>
            <w:gridSpan w:val="3"/>
            <w:tcBorders>
              <w:top w:val="nil"/>
              <w:left w:val="nil"/>
              <w:bottom w:val="nil"/>
            </w:tcBorders>
            <w:noWrap/>
          </w:tcPr>
          <w:p w14:paraId="64BDA731" w14:textId="77777777" w:rsidR="00B0259F" w:rsidRPr="004D3115" w:rsidRDefault="00B0259F" w:rsidP="00903C29">
            <w:pPr>
              <w:spacing w:line="276" w:lineRule="auto"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GB"/>
              </w:rPr>
              <w:t>COREQ Checklist (32 items)</w:t>
            </w:r>
          </w:p>
        </w:tc>
      </w:tr>
      <w:tr w:rsidR="00B0259F" w:rsidRPr="004D3115" w14:paraId="48E50B4D" w14:textId="77777777" w:rsidTr="00903C29">
        <w:trPr>
          <w:trHeight w:val="320"/>
        </w:trPr>
        <w:tc>
          <w:tcPr>
            <w:tcW w:w="9026" w:type="dxa"/>
            <w:gridSpan w:val="3"/>
            <w:tcBorders>
              <w:top w:val="nil"/>
              <w:left w:val="nil"/>
              <w:bottom w:val="nil"/>
            </w:tcBorders>
            <w:noWrap/>
          </w:tcPr>
          <w:p w14:paraId="2B697DE9" w14:textId="77777777" w:rsidR="00B0259F" w:rsidRPr="004D3115" w:rsidRDefault="00B0259F" w:rsidP="00903C29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GB"/>
              </w:rPr>
              <w:t>Study title:</w:t>
            </w: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 xml:space="preserve"> Fragmented Prevention in Rural South Africa: Biokineticists and Health System Barriers to Early Detection of Non-Communicable Diseases</w:t>
            </w:r>
          </w:p>
          <w:p w14:paraId="0910143D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val="en-ZA" w:eastAsia="en-GB"/>
              </w:rPr>
            </w:pPr>
          </w:p>
        </w:tc>
      </w:tr>
      <w:tr w:rsidR="00B0259F" w:rsidRPr="004D3115" w14:paraId="1CC56AB1" w14:textId="77777777" w:rsidTr="00903C29">
        <w:trPr>
          <w:trHeight w:val="480"/>
        </w:trPr>
        <w:tc>
          <w:tcPr>
            <w:tcW w:w="9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15EF6A15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GB"/>
              </w:rPr>
              <w:t>Domain 1: Research team and reflexivity</w:t>
            </w:r>
          </w:p>
        </w:tc>
      </w:tr>
      <w:tr w:rsidR="00B0259F" w:rsidRPr="004D3115" w14:paraId="60AA897D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5C9AD194" w14:textId="77777777" w:rsidR="00B0259F" w:rsidRPr="004D3115" w:rsidRDefault="00B0259F" w:rsidP="00903C2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GB"/>
              </w:rPr>
              <w:t>Item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3A670D55" w14:textId="77777777" w:rsidR="00B0259F" w:rsidRPr="004D3115" w:rsidRDefault="00B0259F" w:rsidP="00903C2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GB"/>
              </w:rPr>
              <w:t>Guide question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1E77454E" w14:textId="77777777" w:rsidR="00B0259F" w:rsidRPr="004D3115" w:rsidRDefault="00B0259F" w:rsidP="00903C2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GB"/>
              </w:rPr>
              <w:t>Response</w:t>
            </w:r>
          </w:p>
        </w:tc>
      </w:tr>
      <w:tr w:rsidR="00B0259F" w:rsidRPr="004D3115" w14:paraId="2F01FE03" w14:textId="77777777" w:rsidTr="00903C29">
        <w:trPr>
          <w:trHeight w:val="320"/>
        </w:trPr>
        <w:tc>
          <w:tcPr>
            <w:tcW w:w="9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</w:tcPr>
          <w:p w14:paraId="09697D8B" w14:textId="77777777" w:rsidR="00B0259F" w:rsidRPr="004D3115" w:rsidRDefault="00B0259F" w:rsidP="00903C2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GB"/>
              </w:rPr>
              <w:t>Personal characteristics</w:t>
            </w:r>
          </w:p>
        </w:tc>
      </w:tr>
      <w:tr w:rsidR="00B0259F" w:rsidRPr="004D3115" w14:paraId="3DD37B0F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A7A7B9F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1. Interviewer/facilitato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7E58E5A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Which author conducted the interviews?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C92FBD2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Interviews were conducted by Gudani G. Mukoma (GGM).</w:t>
            </w:r>
          </w:p>
        </w:tc>
      </w:tr>
      <w:tr w:rsidR="00B0259F" w:rsidRPr="004D3115" w14:paraId="66B0DCC0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7524CB22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2. Credential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1F91CBA4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What were the researcher’s credentials?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373E28D2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GGM holds a BSc (Biokinetics), MSc (Med) and PhD in Paediatrics.</w:t>
            </w:r>
          </w:p>
        </w:tc>
      </w:tr>
      <w:tr w:rsidR="00B0259F" w:rsidRPr="004D3115" w14:paraId="73171CA0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A119123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3. Occupatio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EF9A7F4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What was their occupation at the time of the study?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AAD3D57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Lecturer in the Department of Biokinetics, Recreation and Sport Science, Faculty of Health Science, University of Venda.</w:t>
            </w:r>
          </w:p>
        </w:tc>
      </w:tr>
      <w:tr w:rsidR="00B0259F" w:rsidRPr="004D3115" w14:paraId="47A9E141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58B22726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4. Gend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4594D4EA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Was the researcher male or female?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79B8F55D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Male.</w:t>
            </w:r>
          </w:p>
        </w:tc>
      </w:tr>
      <w:tr w:rsidR="00B0259F" w:rsidRPr="004D3115" w14:paraId="6B837CF6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B3346D0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5. Experience and trainin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9308F59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What experience or training did the researcher have?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6F837DA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GGM is trained in qualitative research methods and thematic analysis, with experience in conducting in-depth interviews and health systems research.</w:t>
            </w:r>
          </w:p>
        </w:tc>
      </w:tr>
      <w:tr w:rsidR="00B0259F" w:rsidRPr="004D3115" w14:paraId="600AC37F" w14:textId="77777777" w:rsidTr="00903C29">
        <w:trPr>
          <w:trHeight w:val="380"/>
        </w:trPr>
        <w:tc>
          <w:tcPr>
            <w:tcW w:w="9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2E5DD03F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GB"/>
              </w:rPr>
              <w:t>Relationship with participants</w:t>
            </w:r>
          </w:p>
        </w:tc>
      </w:tr>
      <w:tr w:rsidR="00B0259F" w:rsidRPr="004D3115" w14:paraId="04ACEA2A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7FACB56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6. Relationship established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B5760D0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Was a relationship established prior to study?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229B260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Some participants were known through professional networks; however, no prior close relationships existed that influenced data collection.</w:t>
            </w:r>
          </w:p>
        </w:tc>
      </w:tr>
      <w:tr w:rsidR="00B0259F" w:rsidRPr="004D3115" w14:paraId="0D99DDF3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78A00633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7. Participant knowledge of interview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2E1AD488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What did participants know about the researcher?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56581E93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Participants were informed about the researcher’s professional background, study purpose, and interest in NCD prevention and Biokinetics.</w:t>
            </w:r>
          </w:p>
        </w:tc>
      </w:tr>
      <w:tr w:rsidR="00B0259F" w:rsidRPr="004D3115" w14:paraId="4928D332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2E46002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8. Interviewer characteristic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E44176C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What characteristics were reported?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5437D40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The interviewer is a Biokineticist and researcher, which may have influenced interpretation; reflexive practices were applied to mitigate bias.</w:t>
            </w:r>
          </w:p>
        </w:tc>
      </w:tr>
      <w:tr w:rsidR="00B0259F" w:rsidRPr="004D3115" w14:paraId="78C5B5FD" w14:textId="77777777" w:rsidTr="00903C29">
        <w:trPr>
          <w:trHeight w:val="480"/>
        </w:trPr>
        <w:tc>
          <w:tcPr>
            <w:tcW w:w="9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3E3B01ED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GB"/>
              </w:rPr>
              <w:t>Domain 2: Study design</w:t>
            </w:r>
          </w:p>
        </w:tc>
      </w:tr>
      <w:tr w:rsidR="00B0259F" w:rsidRPr="004D3115" w14:paraId="5F003687" w14:textId="77777777" w:rsidTr="00903C29">
        <w:trPr>
          <w:trHeight w:val="380"/>
        </w:trPr>
        <w:tc>
          <w:tcPr>
            <w:tcW w:w="9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53E3A365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GB"/>
              </w:rPr>
              <w:t>Theoretical framework</w:t>
            </w:r>
          </w:p>
        </w:tc>
      </w:tr>
      <w:tr w:rsidR="00B0259F" w:rsidRPr="004D3115" w14:paraId="425BBF7D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638B4E8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9. Methodological orientatio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880F648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What methodological orientation was stated?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675055E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Interpretivist paradigm, using reflexive thematic analysis (Braun &amp; Clarke, 2006).</w:t>
            </w:r>
          </w:p>
        </w:tc>
      </w:tr>
      <w:tr w:rsidR="00B0259F" w:rsidRPr="004D3115" w14:paraId="7D9C96B4" w14:textId="77777777" w:rsidTr="00903C29">
        <w:trPr>
          <w:trHeight w:val="380"/>
        </w:trPr>
        <w:tc>
          <w:tcPr>
            <w:tcW w:w="9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54CDFE2B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GB"/>
              </w:rPr>
              <w:t>Participant selection</w:t>
            </w:r>
          </w:p>
        </w:tc>
      </w:tr>
      <w:tr w:rsidR="00B0259F" w:rsidRPr="004D3115" w14:paraId="756B4DBB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B4E647C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lastRenderedPageBreak/>
              <w:t>10. Samplin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971D4DF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How were participants selected?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F00312C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Purposive sampling with snowball referrals.</w:t>
            </w:r>
          </w:p>
        </w:tc>
      </w:tr>
      <w:tr w:rsidR="00B0259F" w:rsidRPr="004D3115" w14:paraId="4AEFF2D6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3091FCBD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11. Method of approach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6B99B799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How were participants approached?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032559BA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Participants were contacted via professional networks, alumni databases, and referrals.</w:t>
            </w:r>
          </w:p>
        </w:tc>
      </w:tr>
      <w:tr w:rsidR="00B0259F" w:rsidRPr="004D3115" w14:paraId="74F7B610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243D368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12. Sample siz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F12418E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How many participants?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A69B954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Ten Biokineticists (n=10).</w:t>
            </w:r>
          </w:p>
        </w:tc>
      </w:tr>
      <w:tr w:rsidR="00B0259F" w:rsidRPr="004D3115" w14:paraId="574BF02B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5E1068E4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13. Non-participatio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3694CE04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How many refused or dropped out?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05B04B78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No participants withdrew after consenting; non-response was minimal and not systematically recorded.</w:t>
            </w:r>
          </w:p>
        </w:tc>
      </w:tr>
      <w:tr w:rsidR="00B0259F" w:rsidRPr="004D3115" w14:paraId="785757F1" w14:textId="77777777" w:rsidTr="00903C29">
        <w:trPr>
          <w:trHeight w:val="380"/>
        </w:trPr>
        <w:tc>
          <w:tcPr>
            <w:tcW w:w="9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7497698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GB"/>
              </w:rPr>
              <w:t>Setting</w:t>
            </w:r>
          </w:p>
        </w:tc>
      </w:tr>
      <w:tr w:rsidR="00B0259F" w:rsidRPr="004D3115" w14:paraId="614AEC54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49D5B7A1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14. Setting of data collectio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26F277BA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Where was data collected?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3EE7E50D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Interviews were conducted in person or via Microsoft Teams, depending on participant location.</w:t>
            </w:r>
          </w:p>
        </w:tc>
      </w:tr>
      <w:tr w:rsidR="00B0259F" w:rsidRPr="004D3115" w14:paraId="4010C265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2592CBB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15. Presence of non-participant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215D017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Was anyone else present?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9DCA0C7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No non-participants were present during interviews.</w:t>
            </w:r>
          </w:p>
        </w:tc>
      </w:tr>
      <w:tr w:rsidR="00B0259F" w:rsidRPr="004D3115" w14:paraId="0C4374BD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5DFE6DD6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16. Description of sampl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04C8A015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What are key characteristics?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1FB20A57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Participants were registered Biokineticists with ≥2 years’ experience, working across public, private, and outreach contexts in South Africa.</w:t>
            </w:r>
          </w:p>
        </w:tc>
      </w:tr>
      <w:tr w:rsidR="00B0259F" w:rsidRPr="004D3115" w14:paraId="0B153FC4" w14:textId="77777777" w:rsidTr="00903C29">
        <w:trPr>
          <w:trHeight w:val="380"/>
        </w:trPr>
        <w:tc>
          <w:tcPr>
            <w:tcW w:w="9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2E234EE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GB"/>
              </w:rPr>
              <w:t>Data collection</w:t>
            </w:r>
          </w:p>
        </w:tc>
      </w:tr>
      <w:tr w:rsidR="00B0259F" w:rsidRPr="004D3115" w14:paraId="2FFE4DF0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493C099C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17. Interview guid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1F49837C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Were questions provided?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6245EF68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Yes, a semi-structured interview guide was developed and pilot tested (Appendix 1).</w:t>
            </w:r>
          </w:p>
        </w:tc>
      </w:tr>
      <w:tr w:rsidR="00B0259F" w:rsidRPr="004D3115" w14:paraId="0FF5B43A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A00ABE8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18. Repeat interview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6CFB435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Were repeat interviews carried out?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9410F53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No repeat interviews were conducted.</w:t>
            </w:r>
          </w:p>
        </w:tc>
      </w:tr>
      <w:tr w:rsidR="00B0259F" w:rsidRPr="004D3115" w14:paraId="6E3B5DE4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600FDD13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19. Audio/visual recordin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5BA11118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Was recording used?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4D19B4D6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Yes, interviews were audio-recorded with participant consent.</w:t>
            </w:r>
          </w:p>
        </w:tc>
      </w:tr>
      <w:tr w:rsidR="00B0259F" w:rsidRPr="004D3115" w14:paraId="112F3396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68DE019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20. Field note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BDB0B0E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Were field notes made?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D43E82F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Yes, field notes were recorded after each interview.</w:t>
            </w:r>
          </w:p>
        </w:tc>
      </w:tr>
      <w:tr w:rsidR="00B0259F" w:rsidRPr="004D3115" w14:paraId="7314FF93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5ADAB32B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21. Duratio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131862DF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What was the duration?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2995CE38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Interviews lasted approximately 45–75 minutes.</w:t>
            </w:r>
          </w:p>
        </w:tc>
      </w:tr>
      <w:tr w:rsidR="00B0259F" w:rsidRPr="004D3115" w14:paraId="6487C17C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79DA450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22. Data saturatio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5B558EB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Was saturation discussed?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92110A0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Yes, recruitment continued until thematic saturation was reached.</w:t>
            </w:r>
          </w:p>
        </w:tc>
      </w:tr>
      <w:tr w:rsidR="00B0259F" w:rsidRPr="004D3115" w14:paraId="1BF503BD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47169973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23. Transcripts returned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49099DBA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Were transcripts returned to participants?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10F4D751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Transcripts were not returned to participants for comment.</w:t>
            </w:r>
          </w:p>
        </w:tc>
      </w:tr>
      <w:tr w:rsidR="00B0259F" w:rsidRPr="004D3115" w14:paraId="238D783A" w14:textId="77777777" w:rsidTr="00903C29">
        <w:trPr>
          <w:trHeight w:val="480"/>
        </w:trPr>
        <w:tc>
          <w:tcPr>
            <w:tcW w:w="9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19D1DD0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GB"/>
              </w:rPr>
              <w:t>Domain 3: Analysis and findings</w:t>
            </w:r>
          </w:p>
        </w:tc>
      </w:tr>
      <w:tr w:rsidR="00B0259F" w:rsidRPr="004D3115" w14:paraId="0289F71D" w14:textId="77777777" w:rsidTr="00903C29">
        <w:trPr>
          <w:trHeight w:val="380"/>
        </w:trPr>
        <w:tc>
          <w:tcPr>
            <w:tcW w:w="9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549FD60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GB"/>
              </w:rPr>
              <w:t>Data analysis</w:t>
            </w:r>
          </w:p>
        </w:tc>
      </w:tr>
      <w:tr w:rsidR="00B0259F" w:rsidRPr="004D3115" w14:paraId="6B50BCE4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01D9BF99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24. Number of data coder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1997FC92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How many coded data?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76C1290D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Initial coding was conducted by GGM, with iterative review by co-authors.</w:t>
            </w:r>
          </w:p>
        </w:tc>
      </w:tr>
      <w:tr w:rsidR="00B0259F" w:rsidRPr="004D3115" w14:paraId="29ED19DE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36B777C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25. Description of coding tre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CD37EE1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Was a coding tree described?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8B7455E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Coding followed an iterative process; themes and domains are described in the Results section and Table 2.</w:t>
            </w:r>
          </w:p>
        </w:tc>
      </w:tr>
      <w:tr w:rsidR="00B0259F" w:rsidRPr="004D3115" w14:paraId="283B8709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080610B9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lastRenderedPageBreak/>
              <w:t>26. Derivation of theme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6BBC5016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Were themes pre-identified or emergent?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325955C0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Themes were derived inductively and deductively from the data.</w:t>
            </w:r>
          </w:p>
        </w:tc>
      </w:tr>
      <w:tr w:rsidR="00B0259F" w:rsidRPr="004D3115" w14:paraId="2A0D64B6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EB82769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27. Softwar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9CC9107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What software was used?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7E4A7FD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proofErr w:type="spellStart"/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ATLAS.ti</w:t>
            </w:r>
            <w:proofErr w:type="spellEnd"/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 xml:space="preserve"> version 25 was used for data management and coding.</w:t>
            </w:r>
          </w:p>
        </w:tc>
      </w:tr>
      <w:tr w:rsidR="00B0259F" w:rsidRPr="004D3115" w14:paraId="1CAA3E28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5EDD5EC0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28. Participant checkin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6D88D446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Did participants provide feedback on findings?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35446A2E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Participant validation (member checking) was not conducted.</w:t>
            </w:r>
          </w:p>
        </w:tc>
      </w:tr>
      <w:tr w:rsidR="00B0259F" w:rsidRPr="004D3115" w14:paraId="2A8F1815" w14:textId="77777777" w:rsidTr="00903C29">
        <w:trPr>
          <w:trHeight w:val="380"/>
        </w:trPr>
        <w:tc>
          <w:tcPr>
            <w:tcW w:w="9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A1F3708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GB"/>
              </w:rPr>
              <w:t>Reporting</w:t>
            </w:r>
          </w:p>
        </w:tc>
      </w:tr>
      <w:tr w:rsidR="00B0259F" w:rsidRPr="004D3115" w14:paraId="4F8EE112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4E9B9FDD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29. Quotations presented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4350D101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Were participant quotes used?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0E6EE689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Yes, illustrative quotations are presented in the Results and Supplementary Table 1.</w:t>
            </w:r>
          </w:p>
        </w:tc>
      </w:tr>
      <w:tr w:rsidR="00B0259F" w:rsidRPr="004D3115" w14:paraId="720A7B78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75D5E6F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30. Data and findings consisten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3FC9B93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Was there consistency?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CE9024F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Yes, findings are supported by participant quotes and aligned with thematic analysis.</w:t>
            </w:r>
          </w:p>
        </w:tc>
      </w:tr>
      <w:tr w:rsidR="00B0259F" w:rsidRPr="004D3115" w14:paraId="4BF0F0C1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172FA494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31. Clarity of major theme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19C99085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Were major themes clear?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hideMark/>
          </w:tcPr>
          <w:p w14:paraId="64B9EE1E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Yes, four domains and associated themes are clearly presented.</w:t>
            </w:r>
          </w:p>
        </w:tc>
      </w:tr>
      <w:tr w:rsidR="00B0259F" w:rsidRPr="004D3115" w14:paraId="327BF365" w14:textId="77777777" w:rsidTr="00903C29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550FF9D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32. Clarity of minor theme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F6B32A1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Were minor themes described?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E82296D" w14:textId="77777777" w:rsidR="00B0259F" w:rsidRPr="004D3115" w:rsidRDefault="00B0259F" w:rsidP="00903C2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</w:pPr>
            <w:r w:rsidRPr="004D311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val="en-ZA" w:eastAsia="en-GB"/>
              </w:rPr>
              <w:t>Yes, sub-themes are described within each domain and supported by data extracts.</w:t>
            </w:r>
          </w:p>
        </w:tc>
      </w:tr>
    </w:tbl>
    <w:p w14:paraId="58353764" w14:textId="77777777" w:rsidR="00B0259F" w:rsidRDefault="00B0259F" w:rsidP="00B0259F">
      <w:pPr>
        <w:rPr>
          <w:rFonts w:ascii="Arial" w:hAnsi="Arial" w:cs="Arial"/>
        </w:rPr>
      </w:pPr>
    </w:p>
    <w:p w14:paraId="3442BA66" w14:textId="77777777" w:rsidR="007060B8" w:rsidRDefault="007060B8"/>
    <w:sectPr w:rsidR="00706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59F"/>
    <w:rsid w:val="00042731"/>
    <w:rsid w:val="00150BFB"/>
    <w:rsid w:val="001D012A"/>
    <w:rsid w:val="001F3B8E"/>
    <w:rsid w:val="003F2801"/>
    <w:rsid w:val="004552C5"/>
    <w:rsid w:val="004A2CC7"/>
    <w:rsid w:val="0054520B"/>
    <w:rsid w:val="005C49F5"/>
    <w:rsid w:val="006428C8"/>
    <w:rsid w:val="007060B8"/>
    <w:rsid w:val="00776A00"/>
    <w:rsid w:val="00880E9C"/>
    <w:rsid w:val="008A34F0"/>
    <w:rsid w:val="008E24FE"/>
    <w:rsid w:val="009C0608"/>
    <w:rsid w:val="00A117AA"/>
    <w:rsid w:val="00A1651E"/>
    <w:rsid w:val="00AC5752"/>
    <w:rsid w:val="00B0259F"/>
    <w:rsid w:val="00D158B0"/>
    <w:rsid w:val="00D63536"/>
    <w:rsid w:val="00D63C31"/>
    <w:rsid w:val="00DF1067"/>
    <w:rsid w:val="00EF2AFC"/>
    <w:rsid w:val="00F206EF"/>
    <w:rsid w:val="00F449D3"/>
    <w:rsid w:val="00FB2016"/>
    <w:rsid w:val="00FE0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2E794E"/>
  <w15:chartTrackingRefBased/>
  <w15:docId w15:val="{ECD9E43B-F6AE-4CB6-B57F-F08EA83F2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59F"/>
    <w:pPr>
      <w:spacing w:after="0" w:line="240" w:lineRule="auto"/>
    </w:pPr>
    <w:rPr>
      <w:rFonts w:ascii="Times New Roman" w:hAnsi="Times New Roman" w:cs="Times New Roman"/>
      <w:b/>
      <w:bCs/>
      <w:color w:val="0F4761" w:themeColor="accent1" w:themeShade="BF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259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b w:val="0"/>
      <w:bCs w:val="0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259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b w:val="0"/>
      <w:bCs w:val="0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259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b w:val="0"/>
      <w:bCs w:val="0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259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b w:val="0"/>
      <w:bCs w:val="0"/>
      <w:i/>
      <w:iCs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259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b w:val="0"/>
      <w:bCs w:val="0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259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b w:val="0"/>
      <w:bCs w:val="0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259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b w:val="0"/>
      <w:bCs w:val="0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259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b w:val="0"/>
      <w:bCs w:val="0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259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b w:val="0"/>
      <w:bCs w:val="0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59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259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259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259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259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259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259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259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259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0259F"/>
    <w:pPr>
      <w:spacing w:after="80"/>
      <w:contextualSpacing/>
    </w:pPr>
    <w:rPr>
      <w:rFonts w:asciiTheme="majorHAnsi" w:eastAsiaTheme="majorEastAsia" w:hAnsiTheme="majorHAnsi" w:cstheme="majorBidi"/>
      <w:b w:val="0"/>
      <w:bCs w:val="0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259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259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b w:val="0"/>
      <w:bCs w:val="0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259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0259F"/>
    <w:pPr>
      <w:spacing w:before="160" w:after="160" w:line="259" w:lineRule="auto"/>
      <w:jc w:val="center"/>
    </w:pPr>
    <w:rPr>
      <w:rFonts w:asciiTheme="minorHAnsi" w:hAnsiTheme="minorHAnsi" w:cstheme="minorBidi"/>
      <w:b w:val="0"/>
      <w:bCs w:val="0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259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0259F"/>
    <w:pPr>
      <w:spacing w:after="160" w:line="259" w:lineRule="auto"/>
      <w:ind w:left="720"/>
      <w:contextualSpacing/>
    </w:pPr>
    <w:rPr>
      <w:rFonts w:asciiTheme="minorHAnsi" w:hAnsiTheme="minorHAnsi" w:cstheme="minorBidi"/>
      <w:b w:val="0"/>
      <w:bCs w:val="0"/>
      <w:color w:val="auto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25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25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b w:val="0"/>
      <w:bCs w:val="0"/>
      <w:i/>
      <w:iCs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259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025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5</Words>
  <Characters>4133</Characters>
  <Application>Microsoft Office Word</Application>
  <DocSecurity>0</DocSecurity>
  <Lines>34</Lines>
  <Paragraphs>9</Paragraphs>
  <ScaleCrop>false</ScaleCrop>
  <Company/>
  <LinksUpToDate>false</LinksUpToDate>
  <CharactersWithSpaces>4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dani Mukoma</dc:creator>
  <cp:keywords/>
  <dc:description/>
  <cp:lastModifiedBy>Gudani Mukoma</cp:lastModifiedBy>
  <cp:revision>1</cp:revision>
  <dcterms:created xsi:type="dcterms:W3CDTF">2026-07-11T21:36:00Z</dcterms:created>
  <dcterms:modified xsi:type="dcterms:W3CDTF">2026-07-11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cbfd77-5002-4036-a176-1ac40c159f4a</vt:lpwstr>
  </property>
</Properties>
</file>